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Supplemental Table 1. Multivariate adjusted odds ratios (95% confidence interval)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it-IT"/>
        </w:rPr>
        <w:t xml:space="preserve"> 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for metabolic syndrome and its individual components by 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>quartiles of specific classes of phenolic acids intake (Q1-Q4) and 1-stardard deviation increment</w:t>
      </w:r>
      <w:r>
        <w:rPr/>
        <w:t>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417"/>
        <w:gridCol w:w="1560"/>
        <w:gridCol w:w="1559"/>
        <w:gridCol w:w="1552"/>
        <w:gridCol w:w="7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0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enolic acid intake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4</w:t>
            </w:r>
          </w:p>
        </w:tc>
      </w:tr>
      <w:tr>
        <w:trPr/>
        <w:tc>
          <w:tcPr>
            <w:tcW w:w="974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bolic syndrome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benzo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 (0.75, 1.0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 (0.74, 1.0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71, 1.13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cinnam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 (0.83, 1.0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 (0.86, 1.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8 (0.67, 0.91)</w:t>
            </w:r>
          </w:p>
        </w:tc>
      </w:tr>
      <w:tr>
        <w:trPr/>
        <w:tc>
          <w:tcPr>
            <w:tcW w:w="9747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WC (≥90cm in men, ≥80cm in women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benzo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 (0.81, 1.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76, 1.0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4 (0.83, 1.31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cinnam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9, 1.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85, 1.1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80, 1.07)</w:t>
            </w:r>
          </w:p>
        </w:tc>
      </w:tr>
      <w:tr>
        <w:trPr/>
        <w:tc>
          <w:tcPr>
            <w:tcW w:w="9747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P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≥130mmHg) or DBP (≥85mmHg or hypertensive treatment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benzo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 (0.81, 1.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0.85, 1.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8 (0.95, 1.47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cinnam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 (0.79, 1.0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 (0.76, 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 (0.66, 0.87)</w:t>
            </w:r>
          </w:p>
        </w:tc>
      </w:tr>
      <w:tr>
        <w:trPr/>
        <w:tc>
          <w:tcPr>
            <w:tcW w:w="9747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DL-c (&lt;40 mg/dl in men, &lt;50 mg/dl in women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benzo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4 (0.87, 1.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 (0.73, 1.0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1 (0.63, 1.04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cinnam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76, 1.0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 (0.90, 1.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1 (0.77, 1.06)</w:t>
            </w:r>
          </w:p>
        </w:tc>
      </w:tr>
      <w:tr>
        <w:trPr/>
        <w:tc>
          <w:tcPr>
            <w:tcW w:w="9747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G (≥150 mg/dl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benzo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81, 1.0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 (0.76, 1.0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6 (0.73, 1.13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cinnam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6 (0.92, 1.2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3 (0.91, 1.1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77, 1.03)</w:t>
            </w:r>
          </w:p>
        </w:tc>
      </w:tr>
      <w:tr>
        <w:trPr/>
        <w:tc>
          <w:tcPr>
            <w:tcW w:w="9747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PG ( ≥100 mg/dl or diabetes treatment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benzo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3 (0.65, 1.0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 (0.67, 1.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2 (0.57, 1.17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droxycinnamic ac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75, 1.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4 (0.84, 1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5 (0.67, 1.07)</w:t>
            </w:r>
          </w:p>
        </w:tc>
      </w:tr>
      <w:tr>
        <w:trPr/>
        <w:tc>
          <w:tcPr>
            <w:tcW w:w="974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DBP, diastolic blood pressure; FPG, fasting plasma glucose; HDL-c, high-density lipoprotein cholesterol; SBP, systolic blood pressure; SD, standard deviation; TG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triglycerides;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C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ist circumference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or age, gender, education, occupation, physical activity, smoking status, alcohol drinking, body mass index, total energy intake, and flavonoids, lignans, stilbenes, and others polyphenol quartiles of intake.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francescanolfo\Desktop\poli biblio e tabelle\Table 5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7:38:00Z</dcterms:created>
  <dc:creator>francescanolfo</dc:creator>
  <dc:description/>
  <cp:keywords/>
  <dc:language>en-US</dc:language>
  <cp:lastModifiedBy>Giuseppe</cp:lastModifiedBy>
  <dcterms:modified xsi:type="dcterms:W3CDTF">2015-08-16T12:05:00Z</dcterms:modified>
  <cp:revision>5</cp:revision>
  <dc:subject/>
  <dc:title/>
</cp:coreProperties>
</file>